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upplemental Table S1. Differentially phosphorylated proteins: Identification and detection of phosporylation.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616"/>
        <w:gridCol w:w="464"/>
        <w:gridCol w:w="552"/>
        <w:gridCol w:w="461"/>
        <w:gridCol w:w="607"/>
        <w:gridCol w:w="900"/>
        <w:gridCol w:w="720"/>
        <w:gridCol w:w="3240"/>
        <w:gridCol w:w="1440"/>
      </w:tblGrid>
      <w:tr>
        <w:trPr/>
        <w:tc>
          <w:tcPr>
            <w:tcW w:w="334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b/>
                <w:sz w:val="16"/>
                <w:szCs w:val="16"/>
              </w:rPr>
              <w:t>Phosphorylation Event</w:t>
            </w:r>
            <w:r>
              <w:rPr>
                <w:b/>
                <w:sz w:val="16"/>
                <w:szCs w:val="16"/>
                <w:vertAlign w:val="superscript"/>
              </w:rPr>
              <w:t>a, b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tein ID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D Method</w:t>
            </w:r>
            <w:r>
              <w:rPr>
                <w:b/>
                <w:sz w:val="16"/>
                <w:szCs w:val="16"/>
                <w:vertAlign w:val="superscript"/>
              </w:rPr>
              <w:t>#</w:t>
            </w:r>
          </w:p>
        </w:tc>
      </w:tr>
      <w:tr>
        <w:trPr>
          <w:trHeight w:val="465" w:hRule="atLeast"/>
        </w:trPr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K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HR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4HR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72 HR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4 HR</w:t>
            </w:r>
          </w:p>
        </w:tc>
        <w:tc>
          <w:tcPr>
            <w:tcW w:w="6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16 H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13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hpC 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s-AR"/>
              </w:rPr>
              <w:t>alkyl hydroperoxide reductase subunit 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P/IB/IB; LC-MS/MS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5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po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gma factor RpoD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P/IB; LC-MS/MS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1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wbpB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oxidoreductase WpbB (wbpB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-MS/MS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3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mi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liphatic amid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-MS/MS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5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-MS/MS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8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csU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iron-binding protein IscU (iscU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-MS/MS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4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spA 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rtate ammonia-lyase (a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-MS/MS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1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rdB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syl radical-harboring component of class Ia ribonucleotide reduc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P/IB; LC-MS/MS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9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psF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30S ribosomal protein S6 (rpsF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-MS/MS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8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arH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piratory nitrate reductase beta chai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/IB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6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DNA polymerase alpha chai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/IB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4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robable purine-binding chemotaxis protei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P/IB; LC-MS/MS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9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qqB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pyrroloquinoline quinone biosynthesis protein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/IB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5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/IB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6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sf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P/IB; LC-MS/MS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7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ua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P synth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/IB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265PA42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uf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ufB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T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P/IB; LC-MS/MS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8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re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ease accessor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-MS/MS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9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ur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ylosuccinate synthe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/IB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3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l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hosphomannomutase AlgC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/IB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5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tp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P synthase alpha chai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/IB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0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clpV1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pV1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/IB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0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mf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e modulation fact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/IB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1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cB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nithine carbamoyltransferase, catabolic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/IB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7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us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 utilization substance protein A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/IB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5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c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nitate hydratase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/IB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0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dhB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D-dependent glutamate dehydrogen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/IB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0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ce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yruvate dehydrogen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/IB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3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ldehyde dehydroge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/IB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5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ir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c-type cytochro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/IB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4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vdJ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dJ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/IB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4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vd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d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/IB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8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c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tin carboxyl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/IB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07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helic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/IB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2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ka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al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P/IB; LC-MS/MS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7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hr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reonine synth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-MS/MS</w:t>
            </w:r>
          </w:p>
        </w:tc>
      </w:tr>
      <w:tr>
        <w:trPr>
          <w:trHeight w:val="345" w:hRule="atLeast"/>
        </w:trPr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6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√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266PA207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usA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usA2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P/IB; LC-MS/MS</w:t>
            </w:r>
          </w:p>
        </w:tc>
      </w:tr>
    </w:tbl>
    <w:p>
      <w:pPr>
        <w:pStyle w:val="Normal"/>
        <w:jc w:val="both"/>
        <w:rPr>
          <w:color w:val="000000"/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  √, protein phosphorylation detected by immunoblot analysis and/or LC-MS-MS analysis in conjunction with cICAT labeling.</w:t>
      </w:r>
    </w:p>
    <w:p>
      <w:pPr>
        <w:pStyle w:val="Normal"/>
        <w:ind w:left="180" w:hanging="180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PLK, planktonic cells; 8HR, 24HR, 72HR, 144HR, 216HR, biofilms grown for 8, 24, 72, 144, and 216 hours.</w:t>
      </w:r>
    </w:p>
    <w:p>
      <w:pPr>
        <w:pStyle w:val="Normal"/>
        <w:ind w:left="180" w:hanging="180"/>
        <w:jc w:val="both"/>
        <w:rPr/>
      </w:pPr>
      <w:r>
        <w:rPr>
          <w:b/>
          <w:sz w:val="20"/>
          <w:szCs w:val="20"/>
          <w:vertAlign w:val="superscript"/>
        </w:rPr>
        <w:t xml:space="preserve"># </w:t>
      </w:r>
      <w:r>
        <w:rPr>
          <w:sz w:val="20"/>
          <w:szCs w:val="20"/>
        </w:rPr>
        <w:t xml:space="preserve">IP/IB, Proteins were obtained following immunoprecipitation and 2D/PAGE (IP) while protein phosphorylation was confirmed by immunoblot analysis using </w:t>
      </w:r>
      <w:r>
        <w:rPr>
          <w:sz w:val="20"/>
          <w:szCs w:val="20"/>
          <w:lang w:eastAsia="ko-KR"/>
        </w:rPr>
        <w:t>anti-Phospho-(Ser/Thr)Phe antibodies (IB)</w:t>
      </w:r>
      <w:r>
        <w:rPr>
          <w:sz w:val="20"/>
          <w:szCs w:val="20"/>
        </w:rPr>
        <w:t>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21:29:00Z</dcterms:created>
  <dc:creator>Karin Sauer</dc:creator>
  <dc:description/>
  <cp:keywords/>
  <dc:language>en-US</dc:language>
  <cp:lastModifiedBy>Karin Sauer</cp:lastModifiedBy>
  <dcterms:modified xsi:type="dcterms:W3CDTF">2009-10-02T21:29:00Z</dcterms:modified>
  <cp:revision>1</cp:revision>
  <dc:subject/>
  <dc:title>Supplemental Table S1</dc:title>
</cp:coreProperties>
</file>